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15C8B" w14:textId="77777777" w:rsidR="003A1231" w:rsidRPr="003A1231" w:rsidRDefault="003A1231" w:rsidP="003A1231">
      <w:pPr>
        <w:widowControl/>
        <w:spacing w:line="360" w:lineRule="auto"/>
        <w:jc w:val="left"/>
        <w:rPr>
          <w:rFonts w:cs="Times New Roman"/>
          <w:kern w:val="0"/>
          <w:sz w:val="24"/>
        </w:rPr>
      </w:pPr>
      <w:r w:rsidRPr="003A1231">
        <w:rPr>
          <w:rFonts w:cs="Times New Roman"/>
          <w:b/>
          <w:bCs/>
          <w:kern w:val="0"/>
          <w:sz w:val="24"/>
        </w:rPr>
        <w:t>Table S</w:t>
      </w:r>
      <w:r w:rsidRPr="003A1231">
        <w:rPr>
          <w:rFonts w:cs="Times New Roman" w:hint="eastAsia"/>
          <w:b/>
          <w:bCs/>
          <w:kern w:val="0"/>
          <w:sz w:val="24"/>
        </w:rPr>
        <w:t>3</w:t>
      </w:r>
      <w:r w:rsidRPr="003A1231">
        <w:rPr>
          <w:rFonts w:cs="Times New Roman"/>
          <w:b/>
          <w:bCs/>
          <w:kern w:val="0"/>
          <w:sz w:val="24"/>
        </w:rPr>
        <w:t>.</w:t>
      </w:r>
      <w:r w:rsidRPr="003A1231">
        <w:rPr>
          <w:rFonts w:cs="Times New Roman"/>
          <w:kern w:val="0"/>
          <w:sz w:val="24"/>
        </w:rPr>
        <w:t xml:space="preserve"> Information of potential key targets in CKI-PC PPI network.</w:t>
      </w:r>
    </w:p>
    <w:tbl>
      <w:tblPr>
        <w:tblW w:w="1029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4473"/>
        <w:gridCol w:w="1433"/>
        <w:gridCol w:w="1990"/>
        <w:gridCol w:w="1261"/>
      </w:tblGrid>
      <w:tr w:rsidR="003A1231" w:rsidRPr="003A1231" w14:paraId="4EB279A0" w14:textId="77777777" w:rsidTr="00435AE6">
        <w:trPr>
          <w:trHeight w:val="312"/>
          <w:jc w:val="center"/>
        </w:trPr>
        <w:tc>
          <w:tcPr>
            <w:tcW w:w="127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noWrap/>
            <w:vAlign w:val="center"/>
          </w:tcPr>
          <w:p w14:paraId="2168031C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b/>
                <w:bCs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b/>
                <w:bCs/>
                <w:kern w:val="0"/>
                <w:sz w:val="22"/>
              </w:rPr>
              <w:t>Target</w:t>
            </w:r>
          </w:p>
        </w:tc>
        <w:tc>
          <w:tcPr>
            <w:tcW w:w="4473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noWrap/>
            <w:vAlign w:val="center"/>
          </w:tcPr>
          <w:p w14:paraId="2E4C0F02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b/>
                <w:bCs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b/>
                <w:bCs/>
                <w:kern w:val="0"/>
                <w:sz w:val="22"/>
              </w:rPr>
              <w:t>Protein name</w:t>
            </w:r>
          </w:p>
        </w:tc>
        <w:tc>
          <w:tcPr>
            <w:tcW w:w="1433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noWrap/>
            <w:vAlign w:val="center"/>
          </w:tcPr>
          <w:p w14:paraId="36E87E4B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b/>
                <w:bCs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b/>
                <w:bCs/>
                <w:kern w:val="0"/>
                <w:sz w:val="22"/>
              </w:rPr>
              <w:t>degree</w:t>
            </w:r>
          </w:p>
        </w:tc>
        <w:tc>
          <w:tcPr>
            <w:tcW w:w="199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noWrap/>
            <w:vAlign w:val="center"/>
          </w:tcPr>
          <w:p w14:paraId="1041D06D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b/>
                <w:bCs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b/>
                <w:bCs/>
                <w:kern w:val="0"/>
                <w:sz w:val="22"/>
              </w:rPr>
              <w:t>betweenness</w:t>
            </w:r>
          </w:p>
        </w:tc>
        <w:tc>
          <w:tcPr>
            <w:tcW w:w="112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noWrap/>
            <w:vAlign w:val="center"/>
          </w:tcPr>
          <w:p w14:paraId="47E59C85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b/>
                <w:bCs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b/>
                <w:bCs/>
                <w:kern w:val="0"/>
                <w:sz w:val="22"/>
              </w:rPr>
              <w:t>closeness</w:t>
            </w:r>
          </w:p>
        </w:tc>
      </w:tr>
      <w:tr w:rsidR="003A1231" w:rsidRPr="003A1231" w14:paraId="2B53AB6E" w14:textId="77777777" w:rsidTr="00435AE6">
        <w:trPr>
          <w:trHeight w:val="300"/>
          <w:jc w:val="center"/>
        </w:trPr>
        <w:tc>
          <w:tcPr>
            <w:tcW w:w="127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2FF0CAC3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AKT1</w:t>
            </w:r>
          </w:p>
        </w:tc>
        <w:tc>
          <w:tcPr>
            <w:tcW w:w="447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439F7A4C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RAC-alpha serine/threonine-protein kinase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58239F2F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31</w:t>
            </w:r>
          </w:p>
        </w:tc>
        <w:tc>
          <w:tcPr>
            <w:tcW w:w="19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699EA54A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17543392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0637F236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64893617</w:t>
            </w:r>
          </w:p>
        </w:tc>
      </w:tr>
      <w:tr w:rsidR="003A1231" w:rsidRPr="003A1231" w14:paraId="1A2663AB" w14:textId="77777777" w:rsidTr="003C3BA7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45C13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MAPK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D18D3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mitogen-activated protein kinase 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E1AE9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3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B48B1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079646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0854B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62244898</w:t>
            </w:r>
          </w:p>
        </w:tc>
      </w:tr>
      <w:tr w:rsidR="003A1231" w:rsidRPr="003A1231" w14:paraId="2BCAC948" w14:textId="77777777" w:rsidTr="003C3BA7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A4D4B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CCNB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41C99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cyclin-B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9F810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2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E7FE4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107305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D0DE4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60396040</w:t>
            </w:r>
          </w:p>
        </w:tc>
      </w:tr>
      <w:tr w:rsidR="003A1231" w:rsidRPr="003A1231" w14:paraId="10EE5BB4" w14:textId="77777777" w:rsidTr="003C3BA7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8A6E6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MAPK3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793EF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mitogen-activated protein kinase 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2EB26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2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3FAE8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049166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D518E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59803922</w:t>
            </w:r>
          </w:p>
        </w:tc>
      </w:tr>
      <w:tr w:rsidR="003A1231" w:rsidRPr="003A1231" w14:paraId="03985854" w14:textId="77777777" w:rsidTr="003C3BA7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0B4D3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EGFR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5D17B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epidermal growth factor recepto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21275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2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AE3E1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033281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4EC41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59223301</w:t>
            </w:r>
          </w:p>
        </w:tc>
      </w:tr>
      <w:tr w:rsidR="003A1231" w:rsidRPr="003A1231" w14:paraId="550A389D" w14:textId="77777777" w:rsidTr="003C3BA7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13269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STAT3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799D9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signal transducer and activator of transcription 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5DA0B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2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ACB64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048282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96451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58653846</w:t>
            </w:r>
          </w:p>
        </w:tc>
      </w:tr>
      <w:tr w:rsidR="003A1231" w:rsidRPr="003A1231" w14:paraId="04CE8ED6" w14:textId="77777777" w:rsidTr="003C3BA7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AB9ED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PPP2CA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B793C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serine/threonine-protein phosphatase 2A catalytic subunit alpha isofor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6DF37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1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E3AE3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080763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604B0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56481481</w:t>
            </w:r>
          </w:p>
        </w:tc>
      </w:tr>
      <w:tr w:rsidR="003A1231" w:rsidRPr="003A1231" w14:paraId="1B8DAD53" w14:textId="77777777" w:rsidTr="003C3BA7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A5261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CDC25C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71446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M-phase inducer phosphatase 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1B4C0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2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FE2C5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073057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B822B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56481481</w:t>
            </w:r>
          </w:p>
        </w:tc>
      </w:tr>
      <w:tr w:rsidR="003A1231" w:rsidRPr="003A1231" w14:paraId="352EEFBD" w14:textId="77777777" w:rsidTr="003C3BA7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F0CD1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EGF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B6239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pro-epidermal growth facto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41CAB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2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C9E9E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033074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DECB6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56481481</w:t>
            </w:r>
          </w:p>
        </w:tc>
      </w:tr>
      <w:tr w:rsidR="003A1231" w:rsidRPr="003A1231" w14:paraId="2832FEDB" w14:textId="77777777" w:rsidTr="003C3BA7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FF59B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PTPN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E343E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tyrosine-protein phosphatase non-receptor type 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70ECF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1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FDE56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025852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1597D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56481481</w:t>
            </w:r>
          </w:p>
        </w:tc>
      </w:tr>
      <w:tr w:rsidR="003A1231" w:rsidRPr="003A1231" w14:paraId="4FF0BD03" w14:textId="77777777" w:rsidTr="003C3BA7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7E75B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CCNA2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3790E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cyclin-A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7F69D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2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CA77E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030736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29166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55454545</w:t>
            </w:r>
          </w:p>
        </w:tc>
      </w:tr>
      <w:tr w:rsidR="003A1231" w:rsidRPr="003A1231" w14:paraId="78CD3EAF" w14:textId="77777777" w:rsidTr="003C3BA7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FF674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AURKA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E9C3A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aurora kinase 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C3FF9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2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F2AAB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039797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4BB95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54954955</w:t>
            </w:r>
          </w:p>
        </w:tc>
      </w:tr>
      <w:tr w:rsidR="003A1231" w:rsidRPr="003A1231" w14:paraId="2A02722D" w14:textId="77777777" w:rsidTr="003C3BA7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AAD91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BIRC5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18664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baculoviral IAP repeat-containing protein 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D87C4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2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E3116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032636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DEC64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53508772</w:t>
            </w:r>
          </w:p>
        </w:tc>
      </w:tr>
      <w:tr w:rsidR="003A1231" w:rsidRPr="003A1231" w14:paraId="4590BC7E" w14:textId="77777777" w:rsidTr="003C3BA7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2E484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CDK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57053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cyclin-dependent kinase 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2E7DC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2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5B63E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030874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D41C4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52586207</w:t>
            </w:r>
          </w:p>
        </w:tc>
      </w:tr>
      <w:tr w:rsidR="003A1231" w:rsidRPr="003A1231" w14:paraId="29F3EAA7" w14:textId="77777777" w:rsidTr="00435AE6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5C9C01C4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JAK1</w:t>
            </w:r>
          </w:p>
        </w:tc>
        <w:tc>
          <w:tcPr>
            <w:tcW w:w="447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67FCADCB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proofErr w:type="spellStart"/>
            <w:r w:rsidRPr="003A1231">
              <w:rPr>
                <w:rFonts w:ascii="Times" w:eastAsia="等线" w:hAnsi="Times" w:cs="Times"/>
                <w:kern w:val="0"/>
                <w:sz w:val="22"/>
              </w:rPr>
              <w:t>janus</w:t>
            </w:r>
            <w:proofErr w:type="spellEnd"/>
            <w:r w:rsidRPr="003A1231">
              <w:rPr>
                <w:rFonts w:ascii="Times" w:eastAsia="等线" w:hAnsi="Times" w:cs="Times"/>
                <w:kern w:val="0"/>
                <w:sz w:val="22"/>
              </w:rPr>
              <w:t xml:space="preserve"> kinase 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63A42CAB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1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2C5299DA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0212639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77E51217" w14:textId="77777777" w:rsidR="003A1231" w:rsidRPr="003A1231" w:rsidRDefault="003A1231" w:rsidP="003A1231">
            <w:pPr>
              <w:widowControl/>
              <w:tabs>
                <w:tab w:val="left" w:pos="1278"/>
              </w:tabs>
              <w:spacing w:after="160" w:line="259" w:lineRule="auto"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3A1231">
              <w:rPr>
                <w:rFonts w:ascii="Times" w:eastAsia="等线" w:hAnsi="Times" w:cs="Times"/>
                <w:kern w:val="0"/>
                <w:sz w:val="22"/>
              </w:rPr>
              <w:t>0.50000000</w:t>
            </w:r>
          </w:p>
        </w:tc>
      </w:tr>
    </w:tbl>
    <w:p w14:paraId="1AB2412E" w14:textId="77777777" w:rsidR="00AF3FFC" w:rsidRDefault="00AF3FFC"/>
    <w:sectPr w:rsidR="00AF3FFC" w:rsidSect="0081470A">
      <w:pgSz w:w="11906" w:h="16838"/>
      <w:pgMar w:top="720" w:right="720" w:bottom="720" w:left="72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54669A" w14:textId="77777777" w:rsidR="002360ED" w:rsidRDefault="002360ED" w:rsidP="003A1231">
      <w:r>
        <w:separator/>
      </w:r>
    </w:p>
  </w:endnote>
  <w:endnote w:type="continuationSeparator" w:id="0">
    <w:p w14:paraId="44B5D73B" w14:textId="77777777" w:rsidR="002360ED" w:rsidRDefault="002360ED" w:rsidP="003A1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48CA85" w14:textId="77777777" w:rsidR="002360ED" w:rsidRDefault="002360ED" w:rsidP="003A1231">
      <w:r>
        <w:separator/>
      </w:r>
    </w:p>
  </w:footnote>
  <w:footnote w:type="continuationSeparator" w:id="0">
    <w:p w14:paraId="3FFA7FFC" w14:textId="77777777" w:rsidR="002360ED" w:rsidRDefault="002360ED" w:rsidP="003A1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CA1"/>
    <w:rsid w:val="002360ED"/>
    <w:rsid w:val="003A1231"/>
    <w:rsid w:val="00435AE6"/>
    <w:rsid w:val="007A6CA1"/>
    <w:rsid w:val="0081470A"/>
    <w:rsid w:val="00AF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73A38E-B1AE-4071-9603-0D369CA16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1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12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12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12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hao</dc:creator>
  <cp:keywords/>
  <dc:description/>
  <cp:lastModifiedBy>Wu Chao</cp:lastModifiedBy>
  <cp:revision>4</cp:revision>
  <dcterms:created xsi:type="dcterms:W3CDTF">2021-07-16T08:38:00Z</dcterms:created>
  <dcterms:modified xsi:type="dcterms:W3CDTF">2021-07-16T08:39:00Z</dcterms:modified>
</cp:coreProperties>
</file>